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8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7797"/>
        <w:gridCol w:w="1275"/>
      </w:tblGrid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Name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equence (5’</w:t>
            </w:r>
            <w:r>
              <w:rPr>
                <w:rFonts w:eastAsia="Symbol" w:cs="Symbol" w:ascii="Symbol" w:hAnsi="Symbol"/>
                <w:b/>
                <w:sz w:val="24"/>
                <w:szCs w:val="24"/>
                <w:lang w:val="en-US"/>
              </w:rPr>
              <w:t>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3’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Source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ldP-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TCATGTCAAAAGCAGT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ldP-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GCTCAGGCATGCAGCT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siB-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GGATCC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TAATGTCAAAGAAAAT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siB-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TTTTTACAAACCAAATT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c-FldP-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CATATG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AAAAGCAGTCGTTGT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c-FldP-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  <w:lang w:val="en-US"/>
              </w:rPr>
              <w:t>AAGCTT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GCTCAGGCATGCAG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ldP-RT-F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TGGTTTGTTCGGCAGTG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ldP-RT-R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AGGTGTTGGCGGGA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530-RT-F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CGGCGATTACTTCCAGATCA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530-RT-R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GCGTTCCAGCGTTCCGTT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500-RT-F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CGGTACTGCGAACAGAAGGGT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2500-RT-F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GCAGGCTCCGTGTCATAGT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ldP-30-R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GAGGAGGTTGTTCAGGTA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-20-F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CACATCTCTTCGCCCTTA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0-20-R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TCGCACCTCGAACAAGAA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-10-F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ACATCGGACAAGGCGTTCA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0-10-R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CGAGGCGAACCCAGTAAT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-00-F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AAAGCGGTGACGAACCTGT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-00-R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ATGTACCTGAGCGTGACTT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poD-RT-F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ACAGCAGCGACAGC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poD-RT-R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TGAGTTCGGCGGTG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xy-UpF-GWL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CAAAAAAGCAGGCT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tacaccaggtagtcgagc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Oxy-UpR-Gm 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CAGAGCGCTTTTGAAGCTAATTCG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atggctgctcatccgttaag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Oxy-DnF-Gm 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AGGAACTTCAAGATCCCCAATTCG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gaacaaccgcaaatcgcatg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Oxy-DnR-GWR 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ACAAGAAAGCTGGGT</w:t>
            </w:r>
            <w:r>
              <w:rPr>
                <w:rFonts w:cs="Times New Roman" w:ascii="Times New Roman" w:hAnsi="Times New Roman"/>
                <w:caps/>
                <w:sz w:val="24"/>
                <w:szCs w:val="24"/>
                <w:lang w:val="en-US"/>
              </w:rPr>
              <w:t>ctggctgaaatggtagaagc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fldChar w:fldCharType="begin"/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instrText xml:space="preserve"> HYPERLINK "http://es.wikipedia.org/wiki/Paréntesis" \l "Corchetes_.5B_.5D"</w:instrTex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separate"/>
            </w:r>
            <w:r>
              <w:rPr>
                <w:rStyle w:val="InternetLink"/>
                <w:rFonts w:cs="Times New Roman" w:ascii="Times New Roman" w:hAnsi="Times New Roman"/>
                <w:sz w:val="24"/>
                <w:szCs w:val="24"/>
                <w:lang w:val="en-US"/>
              </w:rPr>
              <w:t>This</w:t>
            </w:r>
            <w:r>
              <w:rPr>
                <w:rStyle w:val="InternetLink"/>
                <w:sz w:val="24"/>
                <w:szCs w:val="24"/>
                <w:rFonts w:cs="Times New Roman" w:ascii="Times New Roman" w:hAnsi="Times New Roman"/>
                <w:lang w:val="en-US"/>
              </w:rPr>
              <w:fldChar w:fldCharType="end"/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study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m-F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AATTAGCTTCAAAAGCGCTCTG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58]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m-R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GAATTGGGGATCTTGAAGTTC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58]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W-attB1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GGACAAGTTTGTACAAAAAAGCAGGC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58]</w:t>
            </w:r>
          </w:p>
        </w:tc>
      </w:tr>
      <w:tr>
        <w:trPr>
          <w:trHeight w:val="370" w:hRule="atLeast"/>
        </w:trPr>
        <w:tc>
          <w:tcPr>
            <w:tcW w:w="1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W-attB2</w:t>
            </w:r>
          </w:p>
        </w:tc>
        <w:tc>
          <w:tcPr>
            <w:tcW w:w="7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GGGACCACTTTGTACAAGAAAGCTGGG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[58]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2.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Oligonucleotides used in this study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a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 xml:space="preserve">Underlined sequences indicate restriction sites for: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Bam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HI (FldP-F and IsiB-F),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Hin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II (FldP-R, IsiB-R and Rec-FldP-R) and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de</w:t>
      </w:r>
      <w:r>
        <w:rPr>
          <w:rFonts w:cs="Times New Roman" w:ascii="Times New Roman" w:hAnsi="Times New Roman"/>
          <w:sz w:val="24"/>
          <w:szCs w:val="24"/>
          <w:lang w:val="en-US"/>
        </w:rPr>
        <w:t>I (Rec-FldP-F).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TextodegloboCar">
    <w:name w:val="Texto de globo Car"/>
    <w:basedOn w:val="Fuentedeprrafopredeter"/>
    <w:qFormat/>
    <w:rPr>
      <w:rFonts w:ascii="Tahoma" w:hAnsi="Tahoma" w:eastAsia="Calibri" w:cs="Tahoma"/>
      <w:sz w:val="16"/>
      <w:szCs w:val="16"/>
      <w:lang w:val="es-ES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2T19:14:00Z</dcterms:created>
  <dc:creator>Ale</dc:creator>
  <dc:description/>
  <cp:keywords/>
  <dc:language>en-US</dc:language>
  <cp:lastModifiedBy>Andrea</cp:lastModifiedBy>
  <dcterms:modified xsi:type="dcterms:W3CDTF">2013-12-02T19:48:00Z</dcterms:modified>
  <cp:revision>3</cp:revision>
  <dc:subject/>
  <dc:title/>
</cp:coreProperties>
</file>